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3F1" w:rsidRPr="00C10503" w:rsidRDefault="00874E1D" w:rsidP="00C10503">
      <w:pPr>
        <w:jc w:val="center"/>
        <w:rPr>
          <w:rFonts w:ascii="Times New Roman" w:hAnsi="Times New Roman" w:cs="Times New Roman"/>
          <w:b/>
          <w:szCs w:val="21"/>
        </w:rPr>
      </w:pPr>
      <w:r w:rsidRPr="00C10503">
        <w:rPr>
          <w:rFonts w:ascii="Times New Roman" w:hAnsi="Times New Roman" w:cs="Times New Roman"/>
          <w:b/>
          <w:szCs w:val="21"/>
        </w:rPr>
        <w:t>Table S1</w:t>
      </w:r>
      <w:r w:rsidR="00CF5EEA">
        <w:rPr>
          <w:rFonts w:ascii="Times New Roman" w:hAnsi="Times New Roman" w:cs="Times New Roman" w:hint="eastAsia"/>
          <w:b/>
          <w:szCs w:val="21"/>
        </w:rPr>
        <w:t xml:space="preserve">  </w:t>
      </w:r>
      <w:r w:rsidRPr="00C10503">
        <w:rPr>
          <w:rFonts w:ascii="Times New Roman" w:hAnsi="Times New Roman" w:cs="Times New Roman"/>
          <w:b/>
          <w:szCs w:val="21"/>
        </w:rPr>
        <w:t>Bacterial DNA concentr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67"/>
        <w:gridCol w:w="2163"/>
        <w:gridCol w:w="1412"/>
        <w:gridCol w:w="1412"/>
      </w:tblGrid>
      <w:tr w:rsidR="00874E1D" w:rsidRPr="00C10503" w:rsidTr="00D731B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ncentration (ng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D 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D (260/230)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reD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ostD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="00D731B7"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</w:p>
        </w:tc>
      </w:tr>
      <w:tr w:rsidR="00874E1D" w:rsidRPr="00C10503" w:rsidTr="00D731B7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10503">
              <w:rPr>
                <w:rFonts w:ascii="Times New Roman" w:hAnsi="Times New Roman" w:cs="Times New Roman"/>
                <w:color w:val="000000"/>
                <w:szCs w:val="21"/>
              </w:rPr>
              <w:t>PostD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74E1D" w:rsidRPr="00C10503" w:rsidRDefault="00874E1D" w:rsidP="00C10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05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</w:tbl>
    <w:p w:rsidR="00874E1D" w:rsidRPr="00C10503" w:rsidRDefault="00874E1D" w:rsidP="00C10503">
      <w:pPr>
        <w:rPr>
          <w:rFonts w:ascii="Times New Roman" w:hAnsi="Times New Roman" w:cs="Times New Roman"/>
          <w:szCs w:val="21"/>
        </w:rPr>
      </w:pPr>
    </w:p>
    <w:p w:rsidR="00874E1D" w:rsidRPr="00C10503" w:rsidRDefault="00874E1D" w:rsidP="00C10503">
      <w:pPr>
        <w:rPr>
          <w:rFonts w:ascii="Times New Roman" w:hAnsi="Times New Roman" w:cs="Times New Roman"/>
          <w:szCs w:val="21"/>
        </w:rPr>
      </w:pPr>
    </w:p>
    <w:p w:rsidR="00874E1D" w:rsidRPr="00C10503" w:rsidRDefault="00874E1D" w:rsidP="00C10503">
      <w:pPr>
        <w:rPr>
          <w:rFonts w:ascii="Times New Roman" w:hAnsi="Times New Roman" w:cs="Times New Roman"/>
          <w:szCs w:val="21"/>
        </w:rPr>
      </w:pPr>
    </w:p>
    <w:p w:rsidR="00874E1D" w:rsidRPr="00C10503" w:rsidRDefault="00874E1D" w:rsidP="00C10503">
      <w:pPr>
        <w:rPr>
          <w:rFonts w:ascii="Times New Roman" w:hAnsi="Times New Roman" w:cs="Times New Roman"/>
          <w:szCs w:val="21"/>
        </w:rPr>
      </w:pPr>
    </w:p>
    <w:sectPr w:rsidR="00874E1D" w:rsidRPr="00C10503" w:rsidSect="00612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7FE" w:rsidRDefault="009627FE" w:rsidP="00874E1D">
      <w:r>
        <w:separator/>
      </w:r>
    </w:p>
  </w:endnote>
  <w:endnote w:type="continuationSeparator" w:id="0">
    <w:p w:rsidR="009627FE" w:rsidRDefault="009627FE" w:rsidP="00874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7FE" w:rsidRDefault="009627FE" w:rsidP="00874E1D">
      <w:r>
        <w:separator/>
      </w:r>
    </w:p>
  </w:footnote>
  <w:footnote w:type="continuationSeparator" w:id="0">
    <w:p w:rsidR="009627FE" w:rsidRDefault="009627FE" w:rsidP="00874E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4E1D"/>
    <w:rsid w:val="0025419B"/>
    <w:rsid w:val="003A4485"/>
    <w:rsid w:val="004C5CDF"/>
    <w:rsid w:val="006123F1"/>
    <w:rsid w:val="00874E1D"/>
    <w:rsid w:val="00945E96"/>
    <w:rsid w:val="00957D8D"/>
    <w:rsid w:val="009627FE"/>
    <w:rsid w:val="00B80F35"/>
    <w:rsid w:val="00C10503"/>
    <w:rsid w:val="00C22849"/>
    <w:rsid w:val="00CF5EEA"/>
    <w:rsid w:val="00D731B7"/>
    <w:rsid w:val="00EC5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2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4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4E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4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4E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8-07-17T07:11:00Z</dcterms:created>
  <dcterms:modified xsi:type="dcterms:W3CDTF">2018-07-18T12:52:00Z</dcterms:modified>
</cp:coreProperties>
</file>